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74FC" w:rsidRDefault="003A74FC" w:rsidP="003A74FC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B029C">
        <w:rPr>
          <w:rFonts w:ascii="Times New Roman" w:hAnsi="Times New Roman" w:cs="Times New Roman"/>
          <w:b/>
          <w:sz w:val="24"/>
          <w:szCs w:val="24"/>
        </w:rPr>
        <w:t>Supp</w:t>
      </w:r>
      <w:r>
        <w:rPr>
          <w:rFonts w:ascii="Times New Roman" w:hAnsi="Times New Roman" w:cs="Times New Roman"/>
          <w:b/>
          <w:sz w:val="24"/>
          <w:szCs w:val="24"/>
        </w:rPr>
        <w:t>l.</w:t>
      </w:r>
      <w:r w:rsidRPr="00DB029C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DB029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DB029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sym w:font="Symbol" w:char="F066"/>
      </w:r>
      <w:r>
        <w:rPr>
          <w:rFonts w:ascii="Times New Roman" w:hAnsi="Times New Roman" w:cs="Times New Roman"/>
          <w:sz w:val="24"/>
          <w:szCs w:val="24"/>
        </w:rPr>
        <w:t>SP</w:t>
      </w:r>
      <w:r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</w:rPr>
        <w:t>-like component comparison based on PHAST</w:t>
      </w:r>
      <w:r>
        <w:rPr>
          <w:rFonts w:ascii="Times New Roman" w:hAnsi="Times New Roman" w:cs="Times New Roman"/>
          <w:sz w:val="24"/>
          <w:szCs w:val="24"/>
        </w:rPr>
        <w:t>ER</w:t>
      </w:r>
      <w:r>
        <w:rPr>
          <w:rFonts w:ascii="Times New Roman" w:hAnsi="Times New Roman" w:cs="Times New Roman"/>
          <w:sz w:val="24"/>
          <w:szCs w:val="24"/>
        </w:rPr>
        <w:t xml:space="preserve"> annotation.</w:t>
      </w:r>
    </w:p>
    <w:p w:rsidR="003A74FC" w:rsidRDefault="003A74FC" w:rsidP="003A74FC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8840" w:type="dxa"/>
        <w:tblInd w:w="93" w:type="dxa"/>
        <w:tblLook w:val="04A0" w:firstRow="1" w:lastRow="0" w:firstColumn="1" w:lastColumn="0" w:noHBand="0" w:noVBand="1"/>
      </w:tblPr>
      <w:tblGrid>
        <w:gridCol w:w="4860"/>
        <w:gridCol w:w="960"/>
        <w:gridCol w:w="1216"/>
        <w:gridCol w:w="1216"/>
        <w:gridCol w:w="960"/>
      </w:tblGrid>
      <w:tr w:rsidR="003A74FC" w:rsidRPr="003A74FC" w:rsidTr="003A74FC">
        <w:trPr>
          <w:trHeight w:val="315"/>
        </w:trPr>
        <w:tc>
          <w:tcPr>
            <w:tcW w:w="4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D46F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product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W20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MRSA6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MRSA3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M92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attL</w:t>
            </w:r>
            <w:proofErr w:type="spellEnd"/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    ATTATTATAATT 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attL</w:t>
            </w:r>
            <w:proofErr w:type="spellEnd"/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    ATTATTATAATT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combinase (gi98576115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63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yb</w:t>
            </w:r>
            <w:proofErr w:type="spellEnd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like DNA-binding domain protein (gi9857611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ndodeoxyribonuclease</w:t>
            </w:r>
            <w:proofErr w:type="spellEnd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usA</w:t>
            </w:r>
            <w:proofErr w:type="spellEnd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gi98576116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6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63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hosphoribosyl-ATP </w:t>
            </w:r>
            <w:proofErr w:type="spellStart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yrophosphohydrolase</w:t>
            </w:r>
            <w:proofErr w:type="spellEnd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gi98576116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6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bookmarkStart w:id="0" w:name="_GoBack"/>
        <w:bookmarkEnd w:id="0"/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hioredoxin</w:t>
            </w:r>
            <w:proofErr w:type="spellEnd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; PP_02064 (gi98576116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6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63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bonucleoside</w:t>
            </w:r>
            <w:proofErr w:type="spellEnd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diphosphate reductase subunit beta (gi98576116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63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Ribonucleotide reductase and Pyruvate </w:t>
            </w:r>
            <w:proofErr w:type="spellStart"/>
            <w:r w:rsidRPr="003A74F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ormate</w:t>
            </w:r>
            <w:proofErr w:type="spellEnd"/>
            <w:r w:rsidRPr="003A74F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3A74F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yase</w:t>
            </w:r>
            <w:proofErr w:type="spellEnd"/>
            <w:r w:rsidRPr="003A74F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(gi6639136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63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bonucleoside</w:t>
            </w:r>
            <w:proofErr w:type="spellEnd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diphosphate reductase subunit alpha 2 (gi98576116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7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utative </w:t>
            </w:r>
            <w:proofErr w:type="spellStart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rdI</w:t>
            </w:r>
            <w:proofErr w:type="spellEnd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like protein (gi98576117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7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7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7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7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7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7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7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modification </w:t>
            </w:r>
            <w:proofErr w:type="spellStart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thylase</w:t>
            </w:r>
            <w:proofErr w:type="spellEnd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haI</w:t>
            </w:r>
            <w:proofErr w:type="spellEnd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gi98576117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63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RNA</w:t>
            </w:r>
            <w:proofErr w:type="spellEnd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cmo5U34)-methyltransferase (gi98576118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8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63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ucleoside 2-deoxyribosyltransferase (gi98576118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8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8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8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hypothetical protein (gi98576118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8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8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8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NA ligase (gi98576119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9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9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NA polymerase III subunit alpha (gi98576119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NA polymerase III subunit alpha (gi98576119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9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9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transposase </w:t>
            </w:r>
            <w:proofErr w:type="spellStart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utator</w:t>
            </w:r>
            <w:proofErr w:type="spellEnd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family (gi98576124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ifunctional AAC/APH (gi98576124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63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bosomal-protein-alanine N-acetyltransferase (gi98576124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2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63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lcineurin</w:t>
            </w:r>
            <w:proofErr w:type="spellEnd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-like </w:t>
            </w:r>
            <w:proofErr w:type="spellStart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hosphoesterase</w:t>
            </w:r>
            <w:proofErr w:type="spellEnd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uperfamily domain protein (gi9857612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2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2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2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ic/DOC family protein (gi9857612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2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2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2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2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iadenosine</w:t>
            </w:r>
            <w:proofErr w:type="spellEnd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etraphosphatase</w:t>
            </w:r>
            <w:proofErr w:type="spellEnd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gi9857612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2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2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2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2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transcriptional activator </w:t>
            </w:r>
            <w:proofErr w:type="spellStart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nB</w:t>
            </w:r>
            <w:proofErr w:type="spellEnd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gi98576121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hypothetical protein (gi9857612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2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2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2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22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22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22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2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hermonuclease</w:t>
            </w:r>
            <w:proofErr w:type="spellEnd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recursor (gi98576122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opX</w:t>
            </w:r>
            <w:proofErr w:type="spellEnd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rotein (gi98576122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22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717667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2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23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2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23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bonuclease Z (gi98576109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63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single-strand DNA-specific exonuclease </w:t>
            </w:r>
            <w:proofErr w:type="spellStart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orK</w:t>
            </w:r>
            <w:proofErr w:type="spellEnd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gi98576109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09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plicative DNA helicase (gi98576109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09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09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09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09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09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63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site-specific tyrosine recombinase </w:t>
            </w:r>
            <w:proofErr w:type="spellStart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XerC</w:t>
            </w:r>
            <w:proofErr w:type="spellEnd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gi9857611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NA polymerase III subunit beta (gi9857611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tirestriction</w:t>
            </w:r>
            <w:proofErr w:type="spellEnd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rotein (gi9857611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hypothetical protein (gi9857611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1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63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ATP-dependent </w:t>
            </w:r>
            <w:proofErr w:type="spellStart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cD</w:t>
            </w:r>
            <w:proofErr w:type="spellEnd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like DNA helicase (gi9857611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NA-binding protein HU 1 (gi9857611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onK</w:t>
            </w:r>
            <w:proofErr w:type="spellEnd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rotein (gi9857611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2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2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2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2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2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3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3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3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3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3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3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3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63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site-specific tyrosine recombinase </w:t>
            </w:r>
            <w:proofErr w:type="spellStart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XerC</w:t>
            </w:r>
            <w:proofErr w:type="spellEnd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gi98576114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63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lycyl</w:t>
            </w:r>
            <w:proofErr w:type="spellEnd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glycine endopeptidase ALE-1 precursor (gi98576114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4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4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4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4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4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8576114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ysis protein (gi9857611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GDSL-like lipase/</w:t>
            </w:r>
            <w:proofErr w:type="spellStart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cylhydrolase</w:t>
            </w:r>
            <w:proofErr w:type="spellEnd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gi9857611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11996785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630"/>
        </w:trPr>
        <w:tc>
          <w:tcPr>
            <w:tcW w:w="4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-</w:t>
            </w:r>
            <w:proofErr w:type="spellStart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cetylmuramoyl</w:t>
            </w:r>
            <w:proofErr w:type="spellEnd"/>
            <w:r w:rsidRPr="003A7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L-alanine amidase (gi985761154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3A74FC" w:rsidRPr="003A74FC" w:rsidTr="003A74FC">
        <w:trPr>
          <w:trHeight w:val="315"/>
        </w:trPr>
        <w:tc>
          <w:tcPr>
            <w:tcW w:w="4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A74FC" w:rsidRPr="003A74FC" w:rsidRDefault="003A74FC" w:rsidP="003A74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attR</w:t>
            </w:r>
            <w:proofErr w:type="spellEnd"/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    ATTATTATAAT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4FC" w:rsidRPr="003A74FC" w:rsidRDefault="003A74FC" w:rsidP="003A7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A7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</w:tbl>
    <w:p w:rsidR="003A74FC" w:rsidRDefault="003A74FC" w:rsidP="003A74FC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F1699" w:rsidRDefault="003A74FC"/>
    <w:sectPr w:rsidR="006F16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4FC"/>
    <w:rsid w:val="00012787"/>
    <w:rsid w:val="000B0832"/>
    <w:rsid w:val="003A74FC"/>
    <w:rsid w:val="00487AB1"/>
    <w:rsid w:val="006351BF"/>
    <w:rsid w:val="009C47B6"/>
    <w:rsid w:val="00A2378C"/>
    <w:rsid w:val="00F424EF"/>
    <w:rsid w:val="00F85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4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4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85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88</Words>
  <Characters>563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-Final</dc:creator>
  <cp:lastModifiedBy>JoAnn-Final</cp:lastModifiedBy>
  <cp:revision>1</cp:revision>
  <dcterms:created xsi:type="dcterms:W3CDTF">2018-06-01T14:27:00Z</dcterms:created>
  <dcterms:modified xsi:type="dcterms:W3CDTF">2018-06-01T14:28:00Z</dcterms:modified>
</cp:coreProperties>
</file>